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FE920" w14:textId="77777777" w:rsidR="008849F7" w:rsidRPr="008849F7" w:rsidRDefault="008849F7" w:rsidP="008849F7">
      <w:pPr>
        <w:rPr>
          <w:rFonts w:ascii="Times New Roman" w:hAnsi="Times New Roman" w:cs="Times New Roman"/>
          <w:b/>
          <w:bCs/>
          <w:lang w:val="en-US"/>
        </w:rPr>
      </w:pPr>
      <w:r w:rsidRPr="008849F7">
        <w:rPr>
          <w:rFonts w:ascii="Times New Roman" w:hAnsi="Times New Roman" w:cs="Times New Roman"/>
          <w:b/>
          <w:bCs/>
          <w:lang w:val="en-US"/>
        </w:rPr>
        <w:t xml:space="preserve">Susceptibility of </w:t>
      </w:r>
      <w:r w:rsidRPr="008849F7">
        <w:rPr>
          <w:rFonts w:ascii="Times New Roman" w:hAnsi="Times New Roman" w:cs="Times New Roman"/>
          <w:b/>
          <w:bCs/>
          <w:i/>
          <w:iCs/>
          <w:lang w:val="en-US"/>
        </w:rPr>
        <w:t>Drosophila suzukii</w:t>
      </w:r>
      <w:r w:rsidRPr="008849F7">
        <w:rPr>
          <w:rFonts w:ascii="Times New Roman" w:hAnsi="Times New Roman" w:cs="Times New Roman"/>
          <w:b/>
          <w:bCs/>
          <w:lang w:val="en-US"/>
        </w:rPr>
        <w:t xml:space="preserve"> larvae to the combined administration of the entomopathogens </w:t>
      </w:r>
      <w:r w:rsidRPr="008849F7">
        <w:rPr>
          <w:rFonts w:ascii="Times New Roman" w:hAnsi="Times New Roman" w:cs="Times New Roman"/>
          <w:b/>
          <w:bCs/>
          <w:i/>
          <w:iCs/>
          <w:lang w:val="en-US"/>
        </w:rPr>
        <w:t>Bacillus thuringiensis</w:t>
      </w:r>
      <w:r w:rsidRPr="008849F7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8849F7">
        <w:rPr>
          <w:rFonts w:ascii="Times New Roman" w:hAnsi="Times New Roman" w:cs="Times New Roman"/>
          <w:b/>
          <w:bCs/>
          <w:i/>
          <w:iCs/>
          <w:lang w:val="en-US"/>
        </w:rPr>
        <w:t>Steinernema carpocapsae</w:t>
      </w:r>
      <w:r w:rsidRPr="008849F7">
        <w:rPr>
          <w:rFonts w:ascii="Times New Roman" w:hAnsi="Times New Roman" w:cs="Times New Roman"/>
          <w:b/>
          <w:bCs/>
          <w:lang w:val="en-US"/>
        </w:rPr>
        <w:t>.</w:t>
      </w:r>
    </w:p>
    <w:p w14:paraId="6792CF4F" w14:textId="3DE9A1FB" w:rsidR="008849F7" w:rsidRPr="00591D9D" w:rsidRDefault="008849F7" w:rsidP="008849F7">
      <w:pPr>
        <w:rPr>
          <w:rFonts w:ascii="Times New Roman" w:hAnsi="Times New Roman" w:cs="Times New Roman"/>
          <w:b/>
          <w:bCs/>
          <w:vertAlign w:val="superscript"/>
          <w:lang w:val="en-US"/>
        </w:rPr>
      </w:pPr>
      <w:r w:rsidRPr="00591D9D">
        <w:rPr>
          <w:rFonts w:ascii="Times New Roman" w:hAnsi="Times New Roman" w:cs="Times New Roman"/>
          <w:b/>
          <w:bCs/>
          <w:lang w:val="en-US"/>
        </w:rPr>
        <w:t>Maristella Mastore</w:t>
      </w:r>
      <w:r w:rsidRPr="00591D9D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591D9D">
        <w:rPr>
          <w:rFonts w:ascii="Times New Roman" w:hAnsi="Times New Roman" w:cs="Times New Roman"/>
          <w:b/>
          <w:bCs/>
          <w:lang w:val="en-US"/>
        </w:rPr>
        <w:t>, Silvia Quadroni</w:t>
      </w:r>
      <w:r w:rsidRPr="00591D9D">
        <w:rPr>
          <w:rFonts w:ascii="Times New Roman" w:hAnsi="Times New Roman" w:cs="Times New Roman"/>
          <w:b/>
          <w:bCs/>
          <w:vertAlign w:val="superscript"/>
          <w:lang w:val="en-US"/>
        </w:rPr>
        <w:t>2</w:t>
      </w:r>
      <w:r w:rsidRPr="00591D9D">
        <w:rPr>
          <w:rFonts w:ascii="Times New Roman" w:hAnsi="Times New Roman" w:cs="Times New Roman"/>
          <w:b/>
          <w:bCs/>
          <w:lang w:val="en-US"/>
        </w:rPr>
        <w:t>, Maurizio F. Brivio</w:t>
      </w:r>
      <w:r w:rsidRPr="00591D9D">
        <w:rPr>
          <w:rFonts w:ascii="Times New Roman" w:hAnsi="Times New Roman" w:cs="Times New Roman"/>
          <w:b/>
          <w:bCs/>
          <w:vertAlign w:val="superscript"/>
          <w:lang w:val="en-US"/>
        </w:rPr>
        <w:t>1*</w:t>
      </w:r>
    </w:p>
    <w:p w14:paraId="48729BB4" w14:textId="77777777" w:rsidR="008849F7" w:rsidRPr="008849F7" w:rsidRDefault="008849F7" w:rsidP="008849F7">
      <w:pPr>
        <w:rPr>
          <w:rFonts w:ascii="Times New Roman" w:hAnsi="Times New Roman" w:cs="Times New Roman"/>
          <w:lang w:val="en-US"/>
        </w:rPr>
      </w:pPr>
      <w:r w:rsidRPr="008849F7">
        <w:rPr>
          <w:rFonts w:ascii="Times New Roman" w:hAnsi="Times New Roman" w:cs="Times New Roman"/>
          <w:vertAlign w:val="superscript"/>
          <w:lang w:val="en-US"/>
        </w:rPr>
        <w:t>1</w:t>
      </w:r>
      <w:r w:rsidRPr="008849F7">
        <w:rPr>
          <w:rFonts w:ascii="Times New Roman" w:hAnsi="Times New Roman" w:cs="Times New Roman"/>
          <w:lang w:val="en-US"/>
        </w:rPr>
        <w:t>Lab. of Comparative Immunology and Parasitology, Dept. of Theoretical and Applied Sciences, University of Insubria, Varese, Italy</w:t>
      </w:r>
      <w:r w:rsidRPr="008849F7">
        <w:rPr>
          <w:rFonts w:ascii="Times New Roman" w:hAnsi="Times New Roman" w:cs="Times New Roman"/>
          <w:lang w:val="en-US"/>
        </w:rPr>
        <w:br/>
      </w:r>
      <w:r w:rsidRPr="008849F7">
        <w:rPr>
          <w:rFonts w:ascii="Times New Roman" w:hAnsi="Times New Roman" w:cs="Times New Roman"/>
          <w:vertAlign w:val="superscript"/>
          <w:lang w:val="en-US"/>
        </w:rPr>
        <w:t>2</w:t>
      </w:r>
      <w:r w:rsidRPr="008849F7">
        <w:rPr>
          <w:rFonts w:ascii="Times New Roman" w:hAnsi="Times New Roman" w:cs="Times New Roman"/>
          <w:lang w:val="en-US"/>
        </w:rPr>
        <w:t>Lab. of Ecology, Dept. of Theoretical and Applied Sciences, University of Insubria, Varese, Italy</w:t>
      </w:r>
    </w:p>
    <w:p w14:paraId="04B1A9F7" w14:textId="331407F0" w:rsidR="008849F7" w:rsidRPr="008849F7" w:rsidRDefault="008849F7" w:rsidP="008849F7">
      <w:pPr>
        <w:rPr>
          <w:rFonts w:ascii="Times New Roman" w:hAnsi="Times New Roman" w:cs="Times New Roman"/>
          <w:lang w:val="en-US"/>
        </w:rPr>
      </w:pPr>
      <w:r w:rsidRPr="008849F7">
        <w:rPr>
          <w:rFonts w:ascii="Times New Roman" w:hAnsi="Times New Roman" w:cs="Times New Roman"/>
          <w:lang w:val="en-US"/>
        </w:rPr>
        <w:t>*corresponding author: maurizio.brivio@uninsubria.it, orcid id: 0000-0002-1002-0422</w:t>
      </w:r>
    </w:p>
    <w:p w14:paraId="176B9E3F" w14:textId="77777777" w:rsidR="008849F7" w:rsidRPr="00B1172B" w:rsidRDefault="008849F7" w:rsidP="00B117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0270CB" w14:textId="77777777" w:rsidR="008849F7" w:rsidRDefault="008849F7" w:rsidP="00B1172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71D3A2" w14:textId="3EF3B20D" w:rsidR="00C80C34" w:rsidRPr="00B1172B" w:rsidRDefault="005313B3" w:rsidP="00B1172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172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172B" w:rsidRPr="00B1172B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</w:t>
      </w:r>
    </w:p>
    <w:p w14:paraId="4C56AF60" w14:textId="3492E3F2" w:rsidR="00B1172B" w:rsidRPr="00B1172B" w:rsidRDefault="00B1172B" w:rsidP="00B117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CA8F81" w14:textId="079179F6" w:rsidR="005313B3" w:rsidRDefault="00B1172B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1172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5313B3" w:rsidRPr="00B117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S1. </w:t>
      </w:r>
      <w:r w:rsidR="006664AD" w:rsidRPr="00B1172B">
        <w:rPr>
          <w:rFonts w:ascii="Times New Roman" w:hAnsi="Times New Roman" w:cs="Times New Roman"/>
          <w:sz w:val="24"/>
          <w:szCs w:val="24"/>
          <w:lang w:val="en-US"/>
        </w:rPr>
        <w:t>Statistical results of Bt assay.</w:t>
      </w:r>
      <w:r w:rsidR="006664AD" w:rsidRPr="00B117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13B3" w:rsidRPr="00B1172B">
        <w:rPr>
          <w:rFonts w:ascii="Times New Roman" w:hAnsi="Times New Roman" w:cs="Times New Roman"/>
          <w:sz w:val="24"/>
          <w:szCs w:val="24"/>
          <w:lang w:val="en-US"/>
        </w:rPr>
        <w:t>Pairwise comparison</w:t>
      </w:r>
      <w:r w:rsidR="00F91922" w:rsidRPr="00B1172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313B3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64AD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6664AD" w:rsidRPr="00B1172B">
        <w:rPr>
          <w:rFonts w:ascii="Times New Roman" w:hAnsi="Times New Roman" w:cs="Times New Roman"/>
          <w:i/>
          <w:sz w:val="24"/>
          <w:szCs w:val="24"/>
          <w:lang w:val="en-US"/>
        </w:rPr>
        <w:t>D. suzukii</w:t>
      </w:r>
      <w:r w:rsidR="006664AD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 larvae mortality </w:t>
      </w:r>
      <w:r w:rsidR="005313B3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by Tukey test between different Bt concentrations </w:t>
      </w:r>
      <w:r w:rsidR="00F91922" w:rsidRPr="00B1172B">
        <w:rPr>
          <w:rFonts w:ascii="Times New Roman" w:hAnsi="Times New Roman" w:cs="Times New Roman"/>
          <w:sz w:val="24"/>
          <w:szCs w:val="24"/>
          <w:lang w:val="en-US"/>
        </w:rPr>
        <w:t>(C</w:t>
      </w:r>
      <w:r w:rsidR="005313B3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1922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5313B3" w:rsidRPr="00B1172B"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="00F91922" w:rsidRPr="00B1172B">
        <w:rPr>
          <w:rFonts w:ascii="Times New Roman" w:hAnsi="Times New Roman" w:cs="Times New Roman"/>
          <w:sz w:val="24"/>
          <w:szCs w:val="24"/>
          <w:lang w:val="en-US"/>
        </w:rPr>
        <w:t>, 0 µg/mL of Bt)</w:t>
      </w:r>
      <w:r w:rsidR="005313B3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 at 24 and 48 h, and between different times within the same Bt concentr</w:t>
      </w:r>
      <w:r w:rsidR="00F91922" w:rsidRPr="00B1172B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5313B3" w:rsidRPr="00B1172B">
        <w:rPr>
          <w:rFonts w:ascii="Times New Roman" w:hAnsi="Times New Roman" w:cs="Times New Roman"/>
          <w:sz w:val="24"/>
          <w:szCs w:val="24"/>
          <w:lang w:val="en-US"/>
        </w:rPr>
        <w:t>ion (expressed as µg/mL).</w:t>
      </w:r>
      <w:r w:rsidR="00F91922" w:rsidRPr="00B1172B">
        <w:rPr>
          <w:rFonts w:ascii="Times New Roman" w:hAnsi="Times New Roman" w:cs="Times New Roman"/>
          <w:sz w:val="24"/>
          <w:szCs w:val="24"/>
          <w:lang w:val="en-US"/>
        </w:rPr>
        <w:t xml:space="preserve"> Significant p values (p&lt;0.05) are indicated</w:t>
      </w:r>
      <w:r w:rsidR="00F91922">
        <w:rPr>
          <w:rFonts w:ascii="Times New Roman" w:hAnsi="Times New Roman" w:cs="Times New Roman"/>
          <w:sz w:val="24"/>
          <w:szCs w:val="24"/>
          <w:lang w:val="en-GB"/>
        </w:rPr>
        <w:t xml:space="preserve"> in bold and highlighted in yellow colour.</w:t>
      </w:r>
    </w:p>
    <w:p w14:paraId="58F01916" w14:textId="77777777" w:rsidR="00F91922" w:rsidRDefault="00F91922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66"/>
        <w:gridCol w:w="933"/>
        <w:gridCol w:w="933"/>
        <w:gridCol w:w="894"/>
        <w:gridCol w:w="850"/>
      </w:tblGrid>
      <w:tr w:rsidR="005313B3" w:rsidRPr="005313B3" w14:paraId="1EDA4110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6F0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55C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7CC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7F3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4A6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5313B3" w:rsidRPr="005313B3" w14:paraId="6C274EA3" w14:textId="77777777" w:rsidTr="0075410A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CF04" w14:textId="76B99A06" w:rsidR="005313B3" w:rsidRPr="00BE3092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24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9BE1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CEE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FDF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86E2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</w:tr>
      <w:tr w:rsidR="005313B3" w:rsidRPr="005313B3" w14:paraId="4120341D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A872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E02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F21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459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691596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5</w:t>
            </w:r>
          </w:p>
        </w:tc>
      </w:tr>
      <w:tr w:rsidR="005313B3" w:rsidRPr="005313B3" w14:paraId="634C9482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1913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ADE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E251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F2C6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8417C5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7A959EA5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A3D2F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F48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2786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02A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7FE1C6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0A3A181B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4155A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0FD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6A8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110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0849AF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3CBBD339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6885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B6A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9DC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BFF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17FBE7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5313B3" w:rsidRPr="005313B3" w14:paraId="5615E4E0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2F752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AE7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4B51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3E9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2EA5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</w:tr>
      <w:tr w:rsidR="005313B3" w:rsidRPr="005313B3" w14:paraId="19D6DEED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A3F37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F2A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CA0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6FA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6710B9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3</w:t>
            </w:r>
          </w:p>
        </w:tc>
      </w:tr>
      <w:tr w:rsidR="005313B3" w:rsidRPr="005313B3" w14:paraId="10A75B0B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2E49D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55E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EE0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DA8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6F06D8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401E4857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C7DE6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D6A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359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67F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41EE40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11CE70BC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181B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B03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9AE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771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0B22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5313B3" w:rsidRPr="005313B3" w14:paraId="68E7318E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7A08F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53A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44D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E7E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D95DA5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5A79A2C7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F416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A38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E422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E7F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DE7D4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6B2A6A34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681CA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DF8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F9E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3E81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FCECA0E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9</w:t>
            </w:r>
          </w:p>
        </w:tc>
      </w:tr>
      <w:tr w:rsidR="005313B3" w:rsidRPr="005313B3" w14:paraId="5D232988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9351D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8CD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4F9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A61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B60016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01FE3636" w14:textId="77777777" w:rsidTr="0075410A">
        <w:trPr>
          <w:trHeight w:val="5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2125" w14:textId="2430B3EB" w:rsidR="005313B3" w:rsidRPr="00BE3092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48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610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5806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D74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138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</w:tr>
      <w:tr w:rsidR="005313B3" w:rsidRPr="005313B3" w14:paraId="38263783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726041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5EA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109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897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7A2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</w:tr>
      <w:tr w:rsidR="005313B3" w:rsidRPr="005313B3" w14:paraId="0C648656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2C7FA6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BBB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9FC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04B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94EBAE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573C0D46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24BFD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EBF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78BE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B6D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1460BB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6403D997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60D33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1E0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4E8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9CA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800DBF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38FCEAEB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BF528C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6C6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417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D8C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62733D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5313B3" w:rsidRPr="005313B3" w14:paraId="4129C0DB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CD001A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D14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062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E7F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B0530B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5313B3" w:rsidRPr="005313B3" w14:paraId="7D75C973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D86134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0B5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ECF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28D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4175071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5313B3" w:rsidRPr="005313B3" w14:paraId="004FD6B2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BE4F25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F66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0E4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CED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B6B595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1BD21EF3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EC2DF4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A17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207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3C4E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897174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7496021B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9FF68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1C4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FEC0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EA9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33AD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</w:tr>
      <w:tr w:rsidR="005313B3" w:rsidRPr="005313B3" w14:paraId="4E488C36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DBAD23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DDC6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C866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D83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E012DD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07815E76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37DE2A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D657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7C5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841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C8B981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1F07463A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118B1E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C4D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DFE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3CD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1BF32A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1F5F809B" w14:textId="77777777" w:rsidTr="0075410A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1DE7D3" w14:textId="77777777" w:rsidR="005313B3" w:rsidRPr="00BE3092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88CF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2A1D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8E39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21D0BEE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5313B3" w:rsidRPr="005313B3" w14:paraId="1AEE4514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774D" w14:textId="77777777" w:rsidR="005313B3" w:rsidRPr="00BE3092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9944" w14:textId="077D97ED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ACCD" w14:textId="65B0F10A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324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A6BC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5313B3" w:rsidRPr="005313B3" w14:paraId="685F905B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CE62" w14:textId="77777777" w:rsidR="005313B3" w:rsidRPr="00BE3092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E64F55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7E3F86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FB1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9055E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</w:tr>
      <w:tr w:rsidR="005313B3" w:rsidRPr="005313B3" w14:paraId="01D04CB7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EF84" w14:textId="77777777" w:rsidR="005313B3" w:rsidRPr="00BE3092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BE697A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E154F2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A9C5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D71CCF3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5313B3" w:rsidRPr="005313B3" w14:paraId="6D63714A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B211" w14:textId="77777777" w:rsidR="005313B3" w:rsidRPr="00BE3092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8B08C0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DB7EAB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6CEB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33A4486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5313B3" w:rsidRPr="005313B3" w14:paraId="4C541809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0EF6" w14:textId="77777777" w:rsidR="005313B3" w:rsidRPr="00BE3092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90AD24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EF348" w14:textId="77777777" w:rsidR="005313B3" w:rsidRPr="005313B3" w:rsidRDefault="005313B3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C348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F6B8EDA" w14:textId="77777777" w:rsidR="005313B3" w:rsidRPr="005313B3" w:rsidRDefault="005313B3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31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</w:tbl>
    <w:p w14:paraId="396F42AA" w14:textId="7640D0D5" w:rsidR="00F91922" w:rsidRDefault="00F91922" w:rsidP="008849F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Pr="005313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664AD"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Statistical results of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Sc</w:t>
      </w:r>
      <w:r w:rsidR="006664AD"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 assay.</w:t>
      </w:r>
      <w:r w:rsidR="006664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664AD" w:rsidRPr="005313B3">
        <w:rPr>
          <w:rFonts w:ascii="Times New Roman" w:hAnsi="Times New Roman" w:cs="Times New Roman"/>
          <w:sz w:val="24"/>
          <w:szCs w:val="24"/>
          <w:lang w:val="en-GB"/>
        </w:rPr>
        <w:t>Pairwise comparison</w:t>
      </w:r>
      <w:r w:rsidR="006664A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664AD"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64A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6664AD" w:rsidRPr="006664AD">
        <w:rPr>
          <w:rFonts w:ascii="Times New Roman" w:hAnsi="Times New Roman" w:cs="Times New Roman"/>
          <w:i/>
          <w:sz w:val="24"/>
          <w:szCs w:val="24"/>
          <w:lang w:val="en-GB"/>
        </w:rPr>
        <w:t>D. suzuk</w:t>
      </w:r>
      <w:r w:rsidR="006664AD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6664AD" w:rsidRPr="006664AD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6664AD">
        <w:rPr>
          <w:rFonts w:ascii="Times New Roman" w:hAnsi="Times New Roman" w:cs="Times New Roman"/>
          <w:sz w:val="24"/>
          <w:szCs w:val="24"/>
          <w:lang w:val="en-GB"/>
        </w:rPr>
        <w:t xml:space="preserve"> larvae mortality </w:t>
      </w:r>
      <w:r w:rsidR="006664AD"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Tukey test betw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Sc concentr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 = control, 0 IJ/mL of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t 24 and 48 h, and between different times within the same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S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concent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expressed as IJ/mL). Significant p values (p&lt;0.05) are indicated in bold and highlighted in yellow colour.</w:t>
      </w:r>
    </w:p>
    <w:p w14:paraId="7C5D5948" w14:textId="77777777" w:rsidR="00F91922" w:rsidRDefault="00F91922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16"/>
        <w:gridCol w:w="933"/>
        <w:gridCol w:w="933"/>
        <w:gridCol w:w="894"/>
        <w:gridCol w:w="850"/>
      </w:tblGrid>
      <w:tr w:rsidR="00F91922" w:rsidRPr="00F91922" w14:paraId="46EC86F4" w14:textId="77777777" w:rsidTr="008B0EBE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415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F61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E6F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491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4D3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F91922" w:rsidRPr="00F91922" w14:paraId="29E580D5" w14:textId="77777777" w:rsidTr="008B0EBE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207EB" w14:textId="2947F150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24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B4F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2AA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710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F30457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F91922" w:rsidRPr="00F91922" w14:paraId="7EEE946F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48C316F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692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0AB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A03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1FD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F91922" w:rsidRPr="00F91922" w14:paraId="7EA1353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1C17225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A6D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94A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177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45A8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</w:tr>
      <w:tr w:rsidR="00F91922" w:rsidRPr="00F91922" w14:paraId="4E4F96CA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983993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730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639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F9A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4D79A8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41626D40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E589F3E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01E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3EA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4B3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C85503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026DDB5D" w14:textId="77777777" w:rsidTr="008B0EBE">
        <w:trPr>
          <w:trHeight w:val="72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805F6FB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E70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F9E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623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C1AF4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F91922" w:rsidRPr="00F91922" w14:paraId="02C504C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B853B7A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961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720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902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C33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F91922" w:rsidRPr="00F91922" w14:paraId="3177164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B54FA11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4BB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D81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BD8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46D57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2B438AD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09DC362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658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17E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D35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FC6735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2956CF2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9319FBC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DC6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D42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9E4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5B7056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362D1A5C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256E93D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6E4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63B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6BD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854542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4</w:t>
            </w:r>
          </w:p>
        </w:tc>
      </w:tr>
      <w:tr w:rsidR="00F91922" w:rsidRPr="00F91922" w14:paraId="703FF585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B590C1E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CCC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3ED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C52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4D5FC6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6F3B024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0BAD8D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9A2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786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E3E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217343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7A42CD0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5D2ADD7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E15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282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BCE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4FBC85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01FF078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FC0BB17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660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F4E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6A7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29B119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7B291035" w14:textId="77777777" w:rsidTr="008B0EBE">
        <w:trPr>
          <w:trHeight w:val="5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A3EE" w14:textId="76881BED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48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ABC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5C6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4E6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EE4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F91922" w:rsidRPr="00F91922" w14:paraId="4B44F7C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FB457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6DC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6FF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775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626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</w:tr>
      <w:tr w:rsidR="00F91922" w:rsidRPr="00F91922" w14:paraId="2C1E86A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E2C94A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EB9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7D5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38E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FF744F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3</w:t>
            </w:r>
          </w:p>
        </w:tc>
      </w:tr>
      <w:tr w:rsidR="00F91922" w:rsidRPr="00F91922" w14:paraId="1FFA18BC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20D8B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A2D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EAB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BCE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17FD42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32E1E54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93ABDA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C17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FC2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E71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2243A6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5CA1368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25966F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D84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A96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034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FAB607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F91922" w:rsidRPr="00F91922" w14:paraId="5489A41B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5F62B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A5A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4C2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A02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C1AA06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F91922" w:rsidRPr="00F91922" w14:paraId="14FAFB5F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697B4C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E42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B7C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304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EF4EB7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4</w:t>
            </w:r>
          </w:p>
        </w:tc>
      </w:tr>
      <w:tr w:rsidR="00F91922" w:rsidRPr="00F91922" w14:paraId="3667C14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A20C8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9E7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980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C33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0534AC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6792634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6EA19A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5E7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07E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F39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D85F84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24B52D8D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F7906D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AC8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2F9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2DD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63CB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F91922" w:rsidRPr="00F91922" w14:paraId="4B4ABA1A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A13C9C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03F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E5A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507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1350D4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688E512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24D77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95C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2BC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DFD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A57E23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1C2C4652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CBA0E7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9B0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397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216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B4B8B4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6E803EA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926B9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60D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A0D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B4B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F099AB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21FAD458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A260" w14:textId="77777777" w:rsidR="00F91922" w:rsidRPr="00BE3092" w:rsidRDefault="005C1D75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13B7" w14:textId="5F75F5A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4153" w14:textId="701BF64B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F1E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F1D1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</w:tr>
      <w:tr w:rsidR="00F91922" w:rsidRPr="00F91922" w14:paraId="13C068A7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EC2B" w14:textId="77777777" w:rsidR="00F91922" w:rsidRPr="00BE3092" w:rsidRDefault="005C1D75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60E9F0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FB7E7F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8D9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5210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</w:tr>
      <w:tr w:rsidR="00F91922" w:rsidRPr="00F91922" w14:paraId="058D5FD2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8C1C" w14:textId="77777777" w:rsidR="00F91922" w:rsidRPr="00BE3092" w:rsidRDefault="005C1D75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BAE5EA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131062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594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E3655F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5A17D3CD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A27B" w14:textId="77777777" w:rsidR="00F91922" w:rsidRPr="00BE3092" w:rsidRDefault="005C1D75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E2FC16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DA2B1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642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AE03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  <w:tr w:rsidR="00F91922" w:rsidRPr="00F91922" w14:paraId="013C49BA" w14:textId="77777777" w:rsidTr="0075410A">
        <w:trPr>
          <w:trHeight w:val="4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400E" w14:textId="77777777" w:rsidR="00F91922" w:rsidRPr="00BE3092" w:rsidRDefault="005C1D75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173819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FD6D9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0C6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3003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</w:tr>
    </w:tbl>
    <w:p w14:paraId="00E50EE9" w14:textId="77777777" w:rsidR="00F91922" w:rsidRDefault="00F91922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79A5CF" w14:textId="77777777" w:rsidR="00F91922" w:rsidRDefault="00F91922" w:rsidP="0027650A">
      <w:pPr>
        <w:spacing w:line="240" w:lineRule="auto"/>
        <w:rPr>
          <w:rFonts w:ascii="Times New Roman" w:hAnsi="Times New Roman" w:cs="Times New Roman"/>
          <w:sz w:val="40"/>
          <w:szCs w:val="40"/>
          <w:lang w:val="en-GB"/>
        </w:rPr>
      </w:pPr>
      <w:r>
        <w:rPr>
          <w:rFonts w:ascii="Times New Roman" w:hAnsi="Times New Roman" w:cs="Times New Roman"/>
          <w:sz w:val="40"/>
          <w:szCs w:val="40"/>
          <w:lang w:val="en-GB"/>
        </w:rPr>
        <w:br w:type="page"/>
      </w:r>
    </w:p>
    <w:p w14:paraId="4BDADF22" w14:textId="02E2CCB6" w:rsidR="00F91922" w:rsidRDefault="00F91922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</w:t>
      </w:r>
      <w:r w:rsidRPr="005313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664AD"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Statistical results of </w:t>
      </w:r>
      <w:r w:rsidR="006664AD">
        <w:rPr>
          <w:rFonts w:ascii="Times New Roman" w:hAnsi="Times New Roman" w:cs="Times New Roman"/>
          <w:sz w:val="24"/>
          <w:szCs w:val="24"/>
          <w:lang w:val="en-GB"/>
        </w:rPr>
        <w:t xml:space="preserve">the assay with </w:t>
      </w:r>
      <w:r w:rsidR="006664AD"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time-shifted administration of Bt and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Sc</w:t>
      </w:r>
      <w:r w:rsidR="008B0EBE">
        <w:rPr>
          <w:rFonts w:ascii="Times New Roman" w:hAnsi="Times New Roman" w:cs="Times New Roman"/>
          <w:sz w:val="24"/>
          <w:szCs w:val="24"/>
          <w:lang w:val="en-GB"/>
        </w:rPr>
        <w:t xml:space="preserve"> (expressed as µg/mL of Bt and IJ/mL of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 w:rsidR="008B0EBE">
        <w:rPr>
          <w:rFonts w:ascii="Times New Roman" w:hAnsi="Times New Roman" w:cs="Times New Roman"/>
          <w:sz w:val="24"/>
          <w:szCs w:val="24"/>
          <w:lang w:val="en-GB"/>
        </w:rPr>
        <w:t xml:space="preserve"> respectively)</w:t>
      </w:r>
      <w:r w:rsidR="006664AD"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313B3">
        <w:rPr>
          <w:rFonts w:ascii="Times New Roman" w:hAnsi="Times New Roman" w:cs="Times New Roman"/>
          <w:sz w:val="24"/>
          <w:szCs w:val="24"/>
          <w:lang w:val="en-GB"/>
        </w:rPr>
        <w:t>Pairwise comparis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64A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6664AD" w:rsidRPr="006664AD">
        <w:rPr>
          <w:rFonts w:ascii="Times New Roman" w:hAnsi="Times New Roman" w:cs="Times New Roman"/>
          <w:i/>
          <w:sz w:val="24"/>
          <w:szCs w:val="24"/>
          <w:lang w:val="en-GB"/>
        </w:rPr>
        <w:t>D. suzuk</w:t>
      </w:r>
      <w:r w:rsidR="006664AD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6664AD" w:rsidRPr="006664AD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6664AD">
        <w:rPr>
          <w:rFonts w:ascii="Times New Roman" w:hAnsi="Times New Roman" w:cs="Times New Roman"/>
          <w:sz w:val="24"/>
          <w:szCs w:val="24"/>
          <w:lang w:val="en-GB"/>
        </w:rPr>
        <w:t xml:space="preserve"> larvae mortality </w:t>
      </w:r>
      <w:r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by Tukey test betw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t combinations of Bt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and Sc </w:t>
      </w:r>
      <w:r>
        <w:rPr>
          <w:rFonts w:ascii="Times New Roman" w:hAnsi="Times New Roman" w:cs="Times New Roman"/>
          <w:sz w:val="24"/>
          <w:szCs w:val="24"/>
          <w:lang w:val="en-GB"/>
        </w:rPr>
        <w:t>concentrations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C = control, 0 µg/mL of Bt and 0 IJ/mL of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t 16, 24, 32 and 48 h, and between different times within the same </w:t>
      </w:r>
      <w:r w:rsidR="006664AD">
        <w:rPr>
          <w:rFonts w:ascii="Times New Roman" w:hAnsi="Times New Roman" w:cs="Times New Roman"/>
          <w:sz w:val="24"/>
          <w:szCs w:val="24"/>
          <w:lang w:val="en-GB"/>
        </w:rPr>
        <w:t>combination</w:t>
      </w:r>
      <w:r>
        <w:rPr>
          <w:rFonts w:ascii="Times New Roman" w:hAnsi="Times New Roman" w:cs="Times New Roman"/>
          <w:sz w:val="24"/>
          <w:szCs w:val="24"/>
          <w:lang w:val="en-GB"/>
        </w:rPr>
        <w:t>. Significant p values (p&lt;0.05) are indicated in bold and highlighted in yellow colour.</w:t>
      </w:r>
    </w:p>
    <w:p w14:paraId="26AF0048" w14:textId="77777777" w:rsidR="00F91922" w:rsidRDefault="00F91922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2"/>
        <w:gridCol w:w="1022"/>
        <w:gridCol w:w="1022"/>
        <w:gridCol w:w="894"/>
        <w:gridCol w:w="850"/>
        <w:gridCol w:w="1022"/>
        <w:gridCol w:w="1022"/>
        <w:gridCol w:w="1022"/>
        <w:gridCol w:w="894"/>
        <w:gridCol w:w="850"/>
      </w:tblGrid>
      <w:tr w:rsidR="00F91922" w:rsidRPr="00F91922" w14:paraId="55CDD963" w14:textId="77777777" w:rsidTr="008B0EBE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756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752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AB9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B55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9D8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E0E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620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2A5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5BF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D3D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F91922" w:rsidRPr="00F91922" w14:paraId="356F48FB" w14:textId="77777777" w:rsidTr="008B0EBE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9596" w14:textId="5155ADFF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6 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878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902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F10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150F8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BAD5" w14:textId="3F57B285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32 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62E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3CD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E6C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A088F5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548FC9D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F9955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A04AE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66E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374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9C8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B8AC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36418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BCB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9E9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BD67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</w:tr>
      <w:tr w:rsidR="00F91922" w:rsidRPr="00F91922" w14:paraId="6EC3F59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BD1B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98EA6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47F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1B3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B4D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68E39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AECAE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D67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1B1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026AB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7</w:t>
            </w:r>
          </w:p>
        </w:tc>
      </w:tr>
      <w:tr w:rsidR="00F91922" w:rsidRPr="00F91922" w14:paraId="09BE844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AF1F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53ADC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FAD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D9A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BE7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449A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0A754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241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949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8BF9B8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77684736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46EE7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841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16A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177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6BB6B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CFC53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A2F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BB0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7EC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C82F7C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7283BF4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E31E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5E385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354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444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11B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5C9D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7E9A5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4D6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9EC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B89D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 w:rsidR="00F91922" w:rsidRPr="00F91922" w14:paraId="712C2F72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7C74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C4596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3DF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237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B50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3AD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B07AB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F73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1AB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7A85E0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  <w:tr w:rsidR="00F91922" w:rsidRPr="00F91922" w14:paraId="184FA8A2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20C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34C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682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655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68141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7A89E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B5A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867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3EC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06A47C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0FE9C30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0972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835E7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B07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AA8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ED6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80C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23B04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C63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396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57BC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</w:tr>
      <w:tr w:rsidR="00F91922" w:rsidRPr="00F91922" w14:paraId="1019133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BBF8F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868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97A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946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74BF6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FD505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EB4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8B3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973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948275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46A9EF07" w14:textId="77777777" w:rsidTr="008B0EBE">
        <w:trPr>
          <w:trHeight w:val="5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CEB8" w14:textId="1D23CC5E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24 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22F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1BF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238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30BB3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4B7C" w14:textId="73443C13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48 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A79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3A0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EC4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30A80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0459359B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3B005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46671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C07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4F8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D3D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B22C4F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A8054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081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DBB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B92B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</w:tr>
      <w:tr w:rsidR="00F91922" w:rsidRPr="00F91922" w14:paraId="1393150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6A1FCC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2C08F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F3B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44B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5BF1C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573C34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D79BA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782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A17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1CF94F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F91922" w:rsidRPr="00F91922" w14:paraId="1166D75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9AC86D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7B306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B43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5CF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13AE3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1063CD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1A32A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471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20F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53801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F91922" w:rsidRPr="00F91922" w14:paraId="208D3FD0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EFECA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665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2B7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4FF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9C70C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9E7FC6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728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3CE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1EB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0114F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24A00EF5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D5D55E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769F0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008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AA1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42CC1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9B5E21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6C313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746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EB8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8E8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F91922" w:rsidRPr="00F91922" w14:paraId="24BDE6C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6A9EE7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ECBDA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2C0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085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EE3FE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1756E4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D42F7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EB4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CBB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761C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F91922" w:rsidRPr="00F91922" w14:paraId="6934AD65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4B4CF1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7B8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1E2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912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159C1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1157FF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BC5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FBE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530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D5629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5A2D2D8F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ECFAC6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D33CE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3051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5C0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791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5686A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36F4A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605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F08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E303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F91922" w:rsidRPr="00F91922" w14:paraId="06E3D2C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39B6E5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30E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F33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9B5E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AA077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ED416B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608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709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1E4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B495C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F91922" w:rsidRPr="00F91922" w14:paraId="2AFCFCF7" w14:textId="77777777" w:rsidTr="008B0EBE">
        <w:trPr>
          <w:trHeight w:val="4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1F6A" w14:textId="77777777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20C4" w14:textId="6DD10690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D166" w14:textId="19A4DCC6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19D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E4A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1C22" w14:textId="77777777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1E0A" w14:textId="42CAABAF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4FBC" w14:textId="6A12CE9A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9A9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A7A2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</w:tr>
      <w:tr w:rsidR="00F91922" w:rsidRPr="00F91922" w14:paraId="3F406BBD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5E8E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54AB8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6C95" w14:textId="2CE31DCB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4DC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5F516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51B4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54134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476D" w14:textId="6F2857F6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AC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9B6A76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17AEA6D4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0548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169E8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BF73" w14:textId="59182041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744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EA5E9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AE946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3DAEE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8E4B" w14:textId="7053EE8D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7EB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BDEA6B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7369F5EB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2DF85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B63F" w14:textId="40B79159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9348" w14:textId="59C56B19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2FD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50EAC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AD43D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182D" w14:textId="7973B722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6565" w14:textId="7320A192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8E8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8AB019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4FD916FE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2B50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6681D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0862" w14:textId="3AB80F7B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8E5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555BC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FB565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EA914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1F63" w14:textId="47DBFFD4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D88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9FFA7E7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6356AD80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3F274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205C" w14:textId="300C34CB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498E" w14:textId="6E76CCA3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A83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0F722B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B9ED4" w14:textId="77777777" w:rsidR="00F91922" w:rsidRPr="00BE309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2898" w14:textId="255632A1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398C" w14:textId="32E5C299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59A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DC9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F91922" w:rsidRPr="00F91922" w14:paraId="7FD80DD7" w14:textId="77777777" w:rsidTr="008B0EBE">
        <w:trPr>
          <w:trHeight w:val="5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F220" w14:textId="77777777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7B4F" w14:textId="1AAA64E4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5CB0" w14:textId="4C38F7C2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7B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BA6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0198" w14:textId="77777777" w:rsidR="00F91922" w:rsidRPr="00BE309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E30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DC58" w14:textId="65D4B90A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D150" w14:textId="1B4A656C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F6D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AC9EEB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F91922" w:rsidRPr="00F91922" w14:paraId="0E57F380" w14:textId="77777777" w:rsidTr="008B0EBE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97DAC2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FFC73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958D" w14:textId="72A844BC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30E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527F9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F642E9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CA2C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D88B" w14:textId="1186E4E8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2F2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5EBB3A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68C4A1E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252334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47A74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7195" w14:textId="7C85C0B0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38DF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069163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045CA7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35CC5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ACD6" w14:textId="14191A31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B38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2B9462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7C1A20D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83F80D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0276" w14:textId="20B240ED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2662" w14:textId="29303223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5C5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6E335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B3847E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95FD" w14:textId="5673FC62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D7EF" w14:textId="116BD7E6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E189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B7D2C52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75841E0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6A3318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6DDB0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64BA" w14:textId="2EF6BE38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31D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30480A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48800B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53316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AE09" w14:textId="6306A781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36FC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8941F5D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F91922" w:rsidRPr="00F91922" w14:paraId="061AA86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8009CB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8D49" w14:textId="045524D6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E982" w14:textId="3CCD98FC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EB5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E667D4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2A1672" w14:textId="77777777" w:rsidR="00F91922" w:rsidRPr="00F91922" w:rsidRDefault="00F91922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D294" w14:textId="6C1563CB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5654" w14:textId="6D1FF406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90D6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1DB0" w14:textId="77777777" w:rsidR="00F91922" w:rsidRPr="00F91922" w:rsidRDefault="00F91922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9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</w:tr>
    </w:tbl>
    <w:p w14:paraId="47BB4B7D" w14:textId="77777777" w:rsidR="00F91922" w:rsidRDefault="00F91922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4BD81A" w14:textId="77777777" w:rsidR="006664AD" w:rsidRDefault="006664AD" w:rsidP="0027650A">
      <w:pPr>
        <w:spacing w:line="240" w:lineRule="auto"/>
        <w:rPr>
          <w:rFonts w:ascii="Times New Roman" w:hAnsi="Times New Roman" w:cs="Times New Roman"/>
          <w:sz w:val="40"/>
          <w:szCs w:val="40"/>
          <w:lang w:val="en-GB"/>
        </w:rPr>
      </w:pPr>
      <w:r>
        <w:rPr>
          <w:rFonts w:ascii="Times New Roman" w:hAnsi="Times New Roman" w:cs="Times New Roman"/>
          <w:sz w:val="40"/>
          <w:szCs w:val="40"/>
          <w:lang w:val="en-GB"/>
        </w:rPr>
        <w:br w:type="page"/>
      </w:r>
    </w:p>
    <w:p w14:paraId="33AE484B" w14:textId="6166AEC4" w:rsidR="006664AD" w:rsidRDefault="006664AD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4</w:t>
      </w:r>
      <w:r w:rsidRPr="005313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Statistical results of </w:t>
      </w:r>
      <w:r>
        <w:rPr>
          <w:rFonts w:ascii="Times New Roman" w:hAnsi="Times New Roman" w:cs="Times New Roman"/>
          <w:sz w:val="24"/>
          <w:szCs w:val="24"/>
          <w:lang w:val="en-GB"/>
        </w:rPr>
        <w:t>the assay with concurrent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 administration of Bt and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Sc</w:t>
      </w:r>
      <w:r w:rsidR="008B0EBE">
        <w:rPr>
          <w:rFonts w:ascii="Times New Roman" w:hAnsi="Times New Roman" w:cs="Times New Roman"/>
          <w:sz w:val="24"/>
          <w:szCs w:val="24"/>
          <w:lang w:val="en-GB"/>
        </w:rPr>
        <w:t xml:space="preserve"> (expressed as µg/mL of Bt and IJ/mL of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 w:rsidR="008B0EBE">
        <w:rPr>
          <w:rFonts w:ascii="Times New Roman" w:hAnsi="Times New Roman" w:cs="Times New Roman"/>
          <w:sz w:val="24"/>
          <w:szCs w:val="24"/>
          <w:lang w:val="en-GB"/>
        </w:rPr>
        <w:t xml:space="preserve"> respectively)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313B3">
        <w:rPr>
          <w:rFonts w:ascii="Times New Roman" w:hAnsi="Times New Roman" w:cs="Times New Roman"/>
          <w:sz w:val="24"/>
          <w:szCs w:val="24"/>
          <w:lang w:val="en-GB"/>
        </w:rPr>
        <w:t>Pairwise comparis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6664AD">
        <w:rPr>
          <w:rFonts w:ascii="Times New Roman" w:hAnsi="Times New Roman" w:cs="Times New Roman"/>
          <w:i/>
          <w:sz w:val="24"/>
          <w:szCs w:val="24"/>
          <w:lang w:val="en-GB"/>
        </w:rPr>
        <w:t>D. suzuk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6664AD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arvae mortality </w:t>
      </w:r>
      <w:r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by Tukey test between </w:t>
      </w:r>
      <w:r>
        <w:rPr>
          <w:rFonts w:ascii="Times New Roman" w:hAnsi="Times New Roman" w:cs="Times New Roman"/>
          <w:sz w:val="24"/>
          <w:szCs w:val="24"/>
          <w:lang w:val="en-GB"/>
        </w:rPr>
        <w:t>different combinations of Bt and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concentr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 = control, 0 µg/mL of Bt and 0 IJ/mL of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t 16, 24, 32 and 48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>, and between different times within the same combination. Significant p values (p&lt;0.05) are indicated in bold and highlighted in yellow colour.</w:t>
      </w:r>
    </w:p>
    <w:p w14:paraId="40183FFC" w14:textId="77777777" w:rsidR="005313B3" w:rsidRDefault="005313B3" w:rsidP="0027650A">
      <w:pPr>
        <w:spacing w:after="0" w:line="240" w:lineRule="auto"/>
        <w:rPr>
          <w:rFonts w:ascii="Times New Roman" w:hAnsi="Times New Roman" w:cs="Times New Roman"/>
          <w:sz w:val="40"/>
          <w:szCs w:val="40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2"/>
        <w:gridCol w:w="1022"/>
        <w:gridCol w:w="1022"/>
        <w:gridCol w:w="894"/>
        <w:gridCol w:w="850"/>
        <w:gridCol w:w="1022"/>
        <w:gridCol w:w="1022"/>
        <w:gridCol w:w="1022"/>
        <w:gridCol w:w="894"/>
        <w:gridCol w:w="850"/>
      </w:tblGrid>
      <w:tr w:rsidR="006664AD" w:rsidRPr="006664AD" w14:paraId="12A72F6C" w14:textId="77777777" w:rsidTr="008B0EBE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F1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49D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698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A1F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8112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37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2DA9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820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84B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3141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6664AD" w:rsidRPr="006664AD" w14:paraId="2F317FC6" w14:textId="77777777" w:rsidTr="008B0EBE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ED05" w14:textId="1E09ECB3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A7C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DB7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E0A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498B7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C55A" w14:textId="54B95146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D519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244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BB5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BDB76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6664AD" w:rsidRPr="006664AD" w14:paraId="19CC22E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F9FDB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44EA1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479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275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3D9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8C58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E411A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6EB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4E6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3A84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</w:tr>
      <w:tr w:rsidR="006664AD" w:rsidRPr="006664AD" w14:paraId="5C555A7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FA11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D4B92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016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717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7C389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4394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5F749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A8F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4ED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67E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6664AD" w:rsidRPr="006664AD" w14:paraId="02FDCFC2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6F7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ACE79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DD6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DCB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A9FF1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C4403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A108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613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06F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B45A6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5</w:t>
            </w:r>
          </w:p>
        </w:tc>
      </w:tr>
      <w:tr w:rsidR="006664AD" w:rsidRPr="006664AD" w14:paraId="62D6559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7F5E1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9F9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49F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585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3F383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C15F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180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6FD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D79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B863B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6664AD" w:rsidRPr="006664AD" w14:paraId="229F50B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E9A8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C40D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FFE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F03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9F9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ED74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65E37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5B7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BFB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663ED9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6664AD" w:rsidRPr="006664AD" w14:paraId="3C43ECCC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93F0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487C7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9DA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110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72CDE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19A10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049EE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FB8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B87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249977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6664AD" w:rsidRPr="006664AD" w14:paraId="7C2C97D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015AB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068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6459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69F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FD4AE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09B1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897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7779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289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D93DA5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6664AD" w:rsidRPr="006664AD" w14:paraId="450D8FD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270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C474A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976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589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0EE92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7BD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3F9C5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D9A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A26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E0ED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6664AD" w:rsidRPr="006664AD" w14:paraId="29E72440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3739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047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A4F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9AF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49A9E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876D0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C64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8A6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3C4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19345B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</w:tr>
      <w:tr w:rsidR="006664AD" w:rsidRPr="006664AD" w14:paraId="46F2EAEF" w14:textId="77777777" w:rsidTr="008B0EBE">
        <w:trPr>
          <w:trHeight w:val="5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74C2" w14:textId="3095480C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F139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DAC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80D9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FBD10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15B2" w14:textId="2E431964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15D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F00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2FF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543D94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6664AD" w:rsidRPr="006664AD" w14:paraId="080EB2D6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BA11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11B58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ED2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2BB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F31CD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A5269D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720B7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D17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8D6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8EFA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</w:tr>
      <w:tr w:rsidR="006664AD" w:rsidRPr="006664AD" w14:paraId="1FE1E96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EF7510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ABEEE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7B5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978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8F423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EB6E8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CF0C2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451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DAD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FBA79D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6664AD" w:rsidRPr="006664AD" w14:paraId="2C9937D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C2FCC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7AC78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331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B55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6EEA4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1FA8A7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5BAF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E38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A2E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A71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664AD" w:rsidRPr="006664AD" w14:paraId="391CB84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FF953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004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639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E84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D3DE9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10048D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750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802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A7B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B3F72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6664AD" w:rsidRPr="006664AD" w14:paraId="499DF73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D66F5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9ED2A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439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ED4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F58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CBD90A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239C9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B61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D45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4FA9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</w:tr>
      <w:tr w:rsidR="006664AD" w:rsidRPr="006664AD" w14:paraId="1EE392FC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214DE5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63963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53B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A1F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6F798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96B578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C8C9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62F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6D59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2D93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664AD" w:rsidRPr="006664AD" w14:paraId="067AE84D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8A810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94D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489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70B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110E9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69CF8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81D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9CE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F93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31CE49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6664AD" w:rsidRPr="006664AD" w14:paraId="3CCC250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2E8B39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FCB7B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311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59A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262F6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F4FE99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8034E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AB5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FB6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935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664AD" w:rsidRPr="006664AD" w14:paraId="09FC761C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B6699E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C2F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6AC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E66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DD020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A300B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14D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5ED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4D6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0E56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664AD" w:rsidRPr="006664AD" w14:paraId="51D28D8D" w14:textId="77777777" w:rsidTr="008B0EBE">
        <w:trPr>
          <w:trHeight w:val="4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C8A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82/4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2050" w14:textId="18C725EB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6EE3" w14:textId="2DF8A5C4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BB6D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BF30F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809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564/4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0D8D" w14:textId="7E50EE6E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89CE" w14:textId="5363D329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646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73E731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6664AD" w:rsidRPr="006664AD" w14:paraId="7C72D569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D43A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90095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46B2" w14:textId="5D74D441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EA1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3D3C82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7445B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63E1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A277" w14:textId="1A2F407D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8C3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D903C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6664AD" w:rsidRPr="006664AD" w14:paraId="53F947C8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22177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ACA0B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CC7A" w14:textId="51978884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654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613F92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96AD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56E2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03FE" w14:textId="3530C3B6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E17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72F7DC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6664AD" w:rsidRPr="006664AD" w14:paraId="047201BE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B39A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DCA8" w14:textId="2DFAE28A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FE55" w14:textId="5EAA7CDF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F2E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9E2A3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720FA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0736" w14:textId="127ADED5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8E24" w14:textId="72BFA80A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C7A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AA343F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4</w:t>
            </w:r>
          </w:p>
        </w:tc>
      </w:tr>
      <w:tr w:rsidR="006664AD" w:rsidRPr="006664AD" w14:paraId="0CB3ED92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884D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EC73D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641F" w14:textId="0588F199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E7E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157A2A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C7BE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9C37A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FDA8" w14:textId="00E5F7CF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E3C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8BF448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</w:tr>
      <w:tr w:rsidR="006664AD" w:rsidRPr="006664AD" w14:paraId="1483CDF8" w14:textId="77777777" w:rsidTr="008B0EBE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B24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6A59" w14:textId="3B624F9C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B6AB" w14:textId="7B7E7259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8BE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BED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3E2A1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F2C3" w14:textId="376D019C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E621" w14:textId="122D5150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37C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B0E66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6664AD" w:rsidRPr="006664AD" w14:paraId="0F6CD85D" w14:textId="77777777" w:rsidTr="008B0EBE">
        <w:trPr>
          <w:trHeight w:val="5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60B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82/8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FF41" w14:textId="47308214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26BF" w14:textId="7F6EA994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47D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4CB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9AB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564/8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311A" w14:textId="0543DD62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59C8" w14:textId="228B3F6F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355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CCE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6664AD" w:rsidRPr="006664AD" w14:paraId="19BA77EB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B52EBE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F096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F70D" w14:textId="3F4B6AFF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90A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62415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7159B5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49F3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B6EA" w14:textId="052293E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D50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C1917F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6664AD" w:rsidRPr="006664AD" w14:paraId="3145E89A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972F24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3778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C3B2" w14:textId="3E26DF0B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59FC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7CD59E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1BC34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1D9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01AC" w14:textId="76030274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F8D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EB296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664AD" w:rsidRPr="006664AD" w14:paraId="72AEF6A0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F93A0E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0A52" w14:textId="578EA1D1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C075" w14:textId="351AA5BC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2C1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DD0AD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F541C1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61AE" w14:textId="091E0571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1E84" w14:textId="6878D09C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5A4F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076EB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</w:tr>
      <w:tr w:rsidR="006664AD" w:rsidRPr="006664AD" w14:paraId="04A8070B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384F7C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E2F8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FB9A" w14:textId="42AC7A1A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0735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8741F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F96B2D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19921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6386" w14:textId="247D52BE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F208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BFB64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664AD" w:rsidRPr="006664AD" w14:paraId="7EC31C20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22F10F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B1E8" w14:textId="719D4660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C282" w14:textId="0B6C713B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DC07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0EAE5F1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840986" w14:textId="77777777" w:rsidR="006664AD" w:rsidRPr="006664AD" w:rsidRDefault="006664AD" w:rsidP="0027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0B48" w14:textId="79644A95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AC6F" w14:textId="45BE8CF0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1203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E850" w14:textId="77777777" w:rsidR="006664AD" w:rsidRPr="006664AD" w:rsidRDefault="006664AD" w:rsidP="0027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66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1E1AFA61" w14:textId="77777777" w:rsidR="006664AD" w:rsidRDefault="006664AD" w:rsidP="0027650A">
      <w:pPr>
        <w:spacing w:after="0" w:line="240" w:lineRule="auto"/>
        <w:rPr>
          <w:rFonts w:ascii="Times New Roman" w:hAnsi="Times New Roman" w:cs="Times New Roman"/>
          <w:sz w:val="40"/>
          <w:szCs w:val="40"/>
          <w:lang w:val="en-GB"/>
        </w:rPr>
      </w:pPr>
    </w:p>
    <w:p w14:paraId="0C040D5E" w14:textId="77777777" w:rsidR="006664AD" w:rsidRDefault="006664AD" w:rsidP="0027650A">
      <w:pPr>
        <w:spacing w:line="240" w:lineRule="auto"/>
        <w:rPr>
          <w:rFonts w:ascii="Times New Roman" w:hAnsi="Times New Roman" w:cs="Times New Roman"/>
          <w:sz w:val="40"/>
          <w:szCs w:val="40"/>
          <w:lang w:val="en-GB"/>
        </w:rPr>
      </w:pPr>
      <w:r>
        <w:rPr>
          <w:rFonts w:ascii="Times New Roman" w:hAnsi="Times New Roman" w:cs="Times New Roman"/>
          <w:sz w:val="40"/>
          <w:szCs w:val="40"/>
          <w:lang w:val="en-GB"/>
        </w:rPr>
        <w:br w:type="page"/>
      </w:r>
    </w:p>
    <w:p w14:paraId="1281967C" w14:textId="6579A2B3" w:rsidR="006664AD" w:rsidRDefault="006664AD" w:rsidP="002765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5</w:t>
      </w:r>
      <w:r w:rsidRPr="005313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Statistical result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comparisons </w:t>
      </w:r>
      <w:r w:rsidR="0027650A" w:rsidRPr="005313B3">
        <w:rPr>
          <w:rFonts w:ascii="Times New Roman" w:hAnsi="Times New Roman" w:cs="Times New Roman"/>
          <w:sz w:val="24"/>
          <w:szCs w:val="24"/>
          <w:lang w:val="en-GB"/>
        </w:rPr>
        <w:t xml:space="preserve">by Tukey test </w:t>
      </w:r>
      <w:r w:rsidR="0027650A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7650A" w:rsidRPr="006664AD">
        <w:rPr>
          <w:rFonts w:ascii="Times New Roman" w:hAnsi="Times New Roman" w:cs="Times New Roman"/>
          <w:i/>
          <w:sz w:val="24"/>
          <w:szCs w:val="24"/>
          <w:lang w:val="en-GB"/>
        </w:rPr>
        <w:t>D. suzuk</w:t>
      </w:r>
      <w:r w:rsidR="0027650A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27650A" w:rsidRPr="006664AD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27650A">
        <w:rPr>
          <w:rFonts w:ascii="Times New Roman" w:hAnsi="Times New Roman" w:cs="Times New Roman"/>
          <w:sz w:val="24"/>
          <w:szCs w:val="24"/>
          <w:lang w:val="en-GB"/>
        </w:rPr>
        <w:t xml:space="preserve"> larvae mortality detected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says carried out with single bio-insecticide (Bt or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>
        <w:rPr>
          <w:rFonts w:ascii="Times New Roman" w:hAnsi="Times New Roman" w:cs="Times New Roman"/>
          <w:sz w:val="24"/>
          <w:szCs w:val="24"/>
          <w:lang w:val="en-GB"/>
        </w:rPr>
        <w:t>) and with time-shifted (SA) or concurrent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CA) 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administration of </w:t>
      </w:r>
      <w:r w:rsidR="0027650A"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>Bt and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 </w:t>
      </w:r>
      <w:r w:rsidR="0027650A">
        <w:rPr>
          <w:rFonts w:ascii="Times New Roman" w:hAnsi="Times New Roman" w:cs="Times New Roman"/>
          <w:sz w:val="24"/>
          <w:szCs w:val="24"/>
          <w:lang w:val="en-GB"/>
        </w:rPr>
        <w:t>(expressed as µg/mL of Bt and IJ/mL of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 xml:space="preserve"> Sc</w:t>
      </w:r>
      <w:r w:rsidR="008B0EBE">
        <w:rPr>
          <w:rFonts w:ascii="Times New Roman" w:hAnsi="Times New Roman" w:cs="Times New Roman"/>
          <w:sz w:val="24"/>
          <w:szCs w:val="24"/>
          <w:lang w:val="en-GB"/>
        </w:rPr>
        <w:t xml:space="preserve"> respectively</w:t>
      </w:r>
      <w:r w:rsidR="0027650A">
        <w:rPr>
          <w:rFonts w:ascii="Times New Roman" w:hAnsi="Times New Roman" w:cs="Times New Roman"/>
          <w:sz w:val="24"/>
          <w:szCs w:val="24"/>
          <w:lang w:val="en-GB"/>
        </w:rPr>
        <w:t xml:space="preserve">) at 24 and 48 </w:t>
      </w:r>
      <w:r w:rsidR="00B1172B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6664A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Significant p values (p&lt;0.05) are indicated in bold and highlighted in yellow colour.</w:t>
      </w:r>
    </w:p>
    <w:p w14:paraId="1076C387" w14:textId="77777777" w:rsidR="006664AD" w:rsidRDefault="006664AD" w:rsidP="0027650A">
      <w:pPr>
        <w:spacing w:after="0" w:line="240" w:lineRule="auto"/>
        <w:rPr>
          <w:rFonts w:ascii="Times New Roman" w:hAnsi="Times New Roman" w:cs="Times New Roman"/>
          <w:sz w:val="40"/>
          <w:szCs w:val="40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05"/>
        <w:gridCol w:w="1105"/>
        <w:gridCol w:w="1123"/>
        <w:gridCol w:w="759"/>
        <w:gridCol w:w="723"/>
        <w:gridCol w:w="505"/>
        <w:gridCol w:w="1105"/>
        <w:gridCol w:w="1123"/>
        <w:gridCol w:w="759"/>
        <w:gridCol w:w="723"/>
      </w:tblGrid>
      <w:tr w:rsidR="0027650A" w:rsidRPr="0027650A" w14:paraId="4A400F69" w14:textId="77777777" w:rsidTr="008B0EBE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D987" w14:textId="457DE4FA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24 </w:t>
            </w:r>
            <w:r w:rsidR="00B1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CE7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441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A55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5B2C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454D" w14:textId="11B2B67C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48 </w:t>
            </w:r>
            <w:r w:rsidR="00B11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8B4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7A8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CB4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A6A6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27650A" w:rsidRPr="0027650A" w14:paraId="7A5F906B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9C18D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E1C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578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B39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A428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7285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19C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B92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9AF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26CA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27650A" w:rsidRPr="0027650A" w14:paraId="3DC22A3F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3450D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CDE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E3B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C48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771D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D6774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DD0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CB9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C08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D249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27650A" w:rsidRPr="0027650A" w14:paraId="7201669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DB87D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B5A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7A0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EE0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59A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6DB82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E866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469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87B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68E73E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</w:tr>
      <w:tr w:rsidR="0027650A" w:rsidRPr="0027650A" w14:paraId="3072C12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CAA55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61B2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710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FD2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1313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1ACA1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8123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F93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702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656F14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49611A2D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67D96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BB95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A9D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DDF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FE961C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585A8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652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8CA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278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5C1A1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5B52A34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3610E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597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36B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20C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A17A71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72290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94D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9E7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564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52A1AC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4655490D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ECA3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574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1A9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8D2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3F3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076C0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788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868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941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188C0B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</w:tr>
      <w:tr w:rsidR="0027650A" w:rsidRPr="0027650A" w14:paraId="65D873C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E0502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357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0B0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5F8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57D95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91FF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C264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C8E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593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59BDF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483A798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DF9AF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8327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14E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EBC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FC604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05561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485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E99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C6A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DC4213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51C2DD8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52A0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1D4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9C6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640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B84378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52321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A1A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62D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2CB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502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27650A" w:rsidRPr="0027650A" w14:paraId="7231DC4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B9AF0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8CB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14E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EC9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F1EFED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2E2E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BA9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2AA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A69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F62E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</w:tr>
      <w:tr w:rsidR="0027650A" w:rsidRPr="0027650A" w14:paraId="1D45F095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DBAD7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624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73B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0E9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8C2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A1300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5CC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CE1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E80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5E81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</w:tr>
      <w:tr w:rsidR="0027650A" w:rsidRPr="0027650A" w14:paraId="49359CA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2B546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D55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7A9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B77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01F1EF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F29F9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0A1B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F49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374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39F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</w:tr>
      <w:tr w:rsidR="0027650A" w:rsidRPr="0027650A" w14:paraId="0628CD0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C711A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BFCF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7C4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BDA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FA57D8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CE4CA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0B3D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DF8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F0A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30FF4A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</w:tr>
      <w:tr w:rsidR="0027650A" w:rsidRPr="0027650A" w14:paraId="3337B00F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4D9D9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92B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219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7C2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10B7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925EB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9C94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DD3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701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C0C697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106F700F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6A0C9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1A7D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AD5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C2B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914822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D106C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EC60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04E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0B6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0FD4C9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7CE7544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2A9BF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DE74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364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ED8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3170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B8764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FA91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A81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A66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225F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</w:tr>
      <w:tr w:rsidR="0027650A" w:rsidRPr="0027650A" w14:paraId="6843EE3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987EF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572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ED9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DC0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EEB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4D5A6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707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542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802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3A47C5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</w:tr>
      <w:tr w:rsidR="0027650A" w:rsidRPr="0027650A" w14:paraId="10322D6F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16026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613A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2A3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075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ACFF37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BB178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2A24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8BB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9FC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509B35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50A9DE7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5B58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2748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5EF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FFD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AF8364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46DA5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4382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924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752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3499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27650A" w:rsidRPr="0027650A" w14:paraId="28C298CB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C8948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17A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FB6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50B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491E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DF4C6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B9E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B7A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2D6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43E655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27650A" w:rsidRPr="0027650A" w14:paraId="6EEDE413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C639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5420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5D9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295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002D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EA841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B56B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0F2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59B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0D60E4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356B7DE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38E8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FEB5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828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4C4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21F907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F6206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4DA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2D5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B12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2A029A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0755AA8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C9FFA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8ED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AA4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02A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63A4AE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57CE7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8899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4D7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237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0D6B11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6E4488F8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7C0D0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DB04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2D5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607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AA54E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8721C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2B5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2E5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386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47B039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0015066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47943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FBF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279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063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BC1828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B9D84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BD89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F1C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E9E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8E18E1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4A65580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A2CB8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991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E9E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79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30B47F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D3D47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08D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B10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A86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56FE4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233103D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EF293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DC61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BA9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1E1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5B9BC5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7AE54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A3A3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579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59D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C38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27650A" w:rsidRPr="0027650A" w14:paraId="6C0ABD9C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6C2BB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D2B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467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2AF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2908F0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CD355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7DC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60E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620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786738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</w:tr>
      <w:tr w:rsidR="0027650A" w:rsidRPr="0027650A" w14:paraId="7F2F6B95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18F30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FEFA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44E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92C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5FCF15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C2E1D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F6D3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DA7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4BF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6C0029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2D3047B9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3F3D7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5243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329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C36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9D4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85DDC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AF64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2F2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B75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6CACD3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70BFD74D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3C3E4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FAD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DEA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9BD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8F360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1905C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FB5E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30F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6FB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EE8B6F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617A24B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B3A06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896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DD1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FA6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9BC0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9F090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9F2B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020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417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64DCB3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9</w:t>
            </w:r>
          </w:p>
        </w:tc>
      </w:tr>
      <w:tr w:rsidR="0027650A" w:rsidRPr="0027650A" w14:paraId="4004198D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E0817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3700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509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1DE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915DC1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A436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1AA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9C3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97B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9D2333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79FD9E2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551C1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D2A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91E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5C8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AAD97E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AA61D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89A4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499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E6F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140B21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7A38680B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AA4BE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22F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812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94C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8EA8D9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76D4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A4F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A0C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D45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D7E0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27650A" w:rsidRPr="0027650A" w14:paraId="294B8B46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FC733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03A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305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0BF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C98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AD7F8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754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06F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702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5FDF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</w:tr>
      <w:tr w:rsidR="0027650A" w:rsidRPr="0027650A" w14:paraId="2D0F143A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2AC0E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7AB9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D73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092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3933BF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6F626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F830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98F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747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963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</w:tr>
      <w:tr w:rsidR="0027650A" w:rsidRPr="0027650A" w14:paraId="7E748EEE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87B0C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064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BEC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5CA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A81C79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D28E5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CEE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826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A23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5E49D5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27650A" w:rsidRPr="0027650A" w14:paraId="1D2FCC61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9C447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24F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AC8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1D3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D2C77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A814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EA6A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674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272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6E7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27650A" w:rsidRPr="0027650A" w14:paraId="17D289B2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C06B3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363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7A8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514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E293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1085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DF4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3DB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AC0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9C5B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27650A" w:rsidRPr="0027650A" w14:paraId="32784B02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F93C8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37F6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580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EB9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9A6109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D72E7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DB13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6BA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584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C83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27650A" w:rsidRPr="0027650A" w14:paraId="37E20D16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E2569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0573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9E9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D6E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FE4F4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3432F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3A48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28A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750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73B456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27650A" w:rsidRPr="0027650A" w14:paraId="57FE607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1CC3D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919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DAA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F48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30BE48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4B364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E522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895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F97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4697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27650A" w:rsidRPr="0027650A" w14:paraId="63E87C5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C72FC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1BB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071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951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51CE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92999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2CB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191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62D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4BCA3E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</w:tr>
      <w:tr w:rsidR="0027650A" w:rsidRPr="0027650A" w14:paraId="331E28A7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F6912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C9CC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5CE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D9B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529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C6913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EC81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3E7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4D9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DE10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</w:tr>
      <w:tr w:rsidR="0027650A" w:rsidRPr="0027650A" w14:paraId="5F02A43A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0A4C1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A5E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D06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94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101160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B7FFB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CC4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2C6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E72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7332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27650A" w:rsidRPr="0027650A" w14:paraId="68D12FF0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33A7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72B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0E9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28C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685E1B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30DC5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75C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7AF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DCA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DAF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27650A" w:rsidRPr="0027650A" w14:paraId="11C5059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28EDD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414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F10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324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2237ED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C5502C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9AE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420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D3E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8790A5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</w:tr>
      <w:tr w:rsidR="0027650A" w:rsidRPr="0027650A" w14:paraId="0477E9DC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73A70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DA999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39F4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286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941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9C0C2D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8C0CE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3C8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2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165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44D57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</w:tr>
      <w:tr w:rsidR="0027650A" w:rsidRPr="0027650A" w14:paraId="31DFF1D2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535BF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AD6D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AE1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BCD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8ACB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608B0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C259F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460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4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814F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A9196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27650A" w:rsidRPr="0027650A" w14:paraId="3CDC5E94" w14:textId="77777777" w:rsidTr="008B0EBE">
        <w:trPr>
          <w:trHeight w:val="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4CE651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2CBA3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D07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3273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95A56D8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C279FA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CE6009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089E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4/800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7CF2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05150" w14:textId="77777777" w:rsidR="0027650A" w:rsidRPr="0027650A" w:rsidRDefault="0027650A" w:rsidP="002765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76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</w:tbl>
    <w:p w14:paraId="6D25188C" w14:textId="77777777" w:rsidR="0027650A" w:rsidRPr="005313B3" w:rsidRDefault="0027650A" w:rsidP="0027650A">
      <w:pPr>
        <w:spacing w:after="0" w:line="240" w:lineRule="auto"/>
        <w:rPr>
          <w:rFonts w:ascii="Times New Roman" w:hAnsi="Times New Roman" w:cs="Times New Roman"/>
          <w:sz w:val="40"/>
          <w:szCs w:val="40"/>
          <w:lang w:val="en-GB"/>
        </w:rPr>
      </w:pPr>
    </w:p>
    <w:sectPr w:rsidR="0027650A" w:rsidRPr="005313B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6F518" w14:textId="77777777" w:rsidR="00F17151" w:rsidRDefault="00F17151" w:rsidP="0027650A">
      <w:pPr>
        <w:spacing w:after="0" w:line="240" w:lineRule="auto"/>
      </w:pPr>
      <w:r>
        <w:separator/>
      </w:r>
    </w:p>
  </w:endnote>
  <w:endnote w:type="continuationSeparator" w:id="0">
    <w:p w14:paraId="4DA62F45" w14:textId="77777777" w:rsidR="00F17151" w:rsidRDefault="00F17151" w:rsidP="00276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8567011"/>
      <w:docPartObj>
        <w:docPartGallery w:val="Page Numbers (Bottom of Page)"/>
        <w:docPartUnique/>
      </w:docPartObj>
    </w:sdtPr>
    <w:sdtEndPr/>
    <w:sdtContent>
      <w:p w14:paraId="280EDCB2" w14:textId="77777777" w:rsidR="0027650A" w:rsidRDefault="0027650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3092">
          <w:rPr>
            <w:noProof/>
          </w:rPr>
          <w:t>1</w:t>
        </w:r>
        <w:r>
          <w:fldChar w:fldCharType="end"/>
        </w:r>
      </w:p>
    </w:sdtContent>
  </w:sdt>
  <w:p w14:paraId="5D35537B" w14:textId="77777777" w:rsidR="0027650A" w:rsidRDefault="0027650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6AE25F" w14:textId="77777777" w:rsidR="00F17151" w:rsidRDefault="00F17151" w:rsidP="0027650A">
      <w:pPr>
        <w:spacing w:after="0" w:line="240" w:lineRule="auto"/>
      </w:pPr>
      <w:r>
        <w:separator/>
      </w:r>
    </w:p>
  </w:footnote>
  <w:footnote w:type="continuationSeparator" w:id="0">
    <w:p w14:paraId="256F1547" w14:textId="77777777" w:rsidR="00F17151" w:rsidRDefault="00F17151" w:rsidP="00276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3B3"/>
    <w:rsid w:val="0027650A"/>
    <w:rsid w:val="005313B3"/>
    <w:rsid w:val="00557D9A"/>
    <w:rsid w:val="00591D9D"/>
    <w:rsid w:val="005C1D75"/>
    <w:rsid w:val="006664AD"/>
    <w:rsid w:val="007267B8"/>
    <w:rsid w:val="0075410A"/>
    <w:rsid w:val="008849F7"/>
    <w:rsid w:val="008B0EBE"/>
    <w:rsid w:val="00B1172B"/>
    <w:rsid w:val="00BE3092"/>
    <w:rsid w:val="00C80C34"/>
    <w:rsid w:val="00F17151"/>
    <w:rsid w:val="00F9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C6640"/>
  <w15:chartTrackingRefBased/>
  <w15:docId w15:val="{AA4530BF-7D69-40D5-B457-5DB39293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765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7650A"/>
  </w:style>
  <w:style w:type="paragraph" w:styleId="Pidipagina">
    <w:name w:val="footer"/>
    <w:basedOn w:val="Normale"/>
    <w:link w:val="PidipaginaCarattere"/>
    <w:uiPriority w:val="99"/>
    <w:unhideWhenUsed/>
    <w:rsid w:val="002765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6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9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502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ecoacqua</dc:creator>
  <cp:keywords/>
  <dc:description/>
  <cp:lastModifiedBy>Brivio Maurizio Francesco</cp:lastModifiedBy>
  <cp:revision>8</cp:revision>
  <dcterms:created xsi:type="dcterms:W3CDTF">2020-09-30T07:06:00Z</dcterms:created>
  <dcterms:modified xsi:type="dcterms:W3CDTF">2020-12-31T10:16:00Z</dcterms:modified>
</cp:coreProperties>
</file>